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C957" w14:textId="77777777" w:rsidR="00011078" w:rsidRPr="00DE4D71" w:rsidRDefault="00011078" w:rsidP="00011078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Additional file </w:t>
      </w:r>
      <w:r w:rsidRPr="00DE4D71">
        <w:rPr>
          <w:rFonts w:ascii="Arial" w:hAnsi="Arial" w:cs="Arial"/>
          <w:bCs/>
          <w:color w:val="000000" w:themeColor="text1"/>
          <w:sz w:val="20"/>
          <w:szCs w:val="20"/>
        </w:rPr>
        <w:t xml:space="preserve">2: Abstract screening tool </w:t>
      </w:r>
      <w:r>
        <w:rPr>
          <w:rFonts w:ascii="Arial" w:hAnsi="Arial" w:cs="Arial"/>
          <w:color w:val="000000" w:themeColor="text1"/>
          <w:sz w:val="20"/>
          <w:szCs w:val="20"/>
        </w:rPr>
        <w:t>(Additional file 2.docx)</w:t>
      </w:r>
    </w:p>
    <w:p w14:paraId="0C0AC648" w14:textId="77777777" w:rsidR="00011078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4656A10" w14:textId="77777777" w:rsidR="00011078" w:rsidRPr="00DE4D71" w:rsidRDefault="00011078" w:rsidP="00011078">
      <w:pPr>
        <w:jc w:val="both"/>
        <w:rPr>
          <w:rFonts w:ascii="Arial" w:hAnsi="Arial" w:cs="Arial"/>
          <w:b/>
          <w:color w:val="000000" w:themeColor="text1"/>
          <w:sz w:val="20"/>
          <w:szCs w:val="20"/>
          <w:u w:val="single"/>
        </w:rPr>
      </w:pPr>
      <w:r w:rsidRPr="00DE4D71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Citation, Title, and Abstract Screening</w:t>
      </w:r>
    </w:p>
    <w:p w14:paraId="11A29A3E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603F95E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1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. Does the title or abstract NOT indicate that an POCT systematic review or meta-analysis was conducted? </w:t>
      </w:r>
    </w:p>
    <w:p w14:paraId="0182518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: continue screening</w:t>
      </w:r>
    </w:p>
    <w:p w14:paraId="7F7DB134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b. No: stop screening  </w:t>
      </w:r>
    </w:p>
    <w:p w14:paraId="140414F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BA4736F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2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. Does the title or abstract indicate that this is NOT a correction or erratum?</w:t>
      </w:r>
    </w:p>
    <w:p w14:paraId="6EED5C4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: continue screening</w:t>
      </w:r>
    </w:p>
    <w:p w14:paraId="22F968C2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b. No: stop screening </w:t>
      </w:r>
    </w:p>
    <w:p w14:paraId="55349C0A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E5302FF" w14:textId="77777777" w:rsidR="00011078" w:rsidRPr="00DE4D71" w:rsidRDefault="00011078" w:rsidP="00011078">
      <w:pPr>
        <w:jc w:val="both"/>
        <w:rPr>
          <w:rFonts w:ascii="Arial" w:hAnsi="Arial" w:cs="Arial"/>
          <w:b/>
          <w:color w:val="000000" w:themeColor="text1"/>
          <w:sz w:val="20"/>
          <w:szCs w:val="20"/>
          <w:u w:val="single"/>
        </w:rPr>
      </w:pPr>
      <w:r w:rsidRPr="00DE4D71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 xml:space="preserve">Abstract Screening </w:t>
      </w:r>
    </w:p>
    <w:p w14:paraId="31A6E8E6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3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. Does the abstract indicate that a POCT was implemented?</w:t>
      </w:r>
    </w:p>
    <w:p w14:paraId="6B41877C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a. Yes or Unsure/Unclear: continue screening </w:t>
      </w:r>
    </w:p>
    <w:p w14:paraId="4BF78846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-For example: the study implements POCT with or without supporting interventions</w:t>
      </w:r>
    </w:p>
    <w:p w14:paraId="7233B261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-Key words: self-test, rapid diagnostic test, point-of-care testing, POCT(s), POC(s), diagnostic tests, routine/methods, reagent kits, diagnostics, point-of-care test</w:t>
      </w:r>
    </w:p>
    <w:p w14:paraId="444F21FB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b. No: stop screening </w:t>
      </w:r>
    </w:p>
    <w:p w14:paraId="2AD78602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-For example: only reporting test accuracy, hypothetical or modelling studies, focus group discussions on POCT without actual implementation</w:t>
      </w:r>
    </w:p>
    <w:p w14:paraId="293CBCD1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A245959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4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. Does the abstract indicate that the private sector was studied?</w:t>
      </w:r>
    </w:p>
    <w:p w14:paraId="7F846061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 or Unsure/Unclear: continue screening</w:t>
      </w:r>
    </w:p>
    <w:p w14:paraId="14725A29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-Key words: pharmacies, pharmacy, community pharmacy service, drug shop, medicine retailer, drug vendor, private sector, commerce, commercial sector, retail sector, private provider, private outlet, medicine shop, informal providers, patent medicine vendor, over-the-counter, </w:t>
      </w:r>
    </w:p>
    <w:p w14:paraId="01F9802F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UPDATE using new search terms</w:t>
      </w:r>
    </w:p>
    <w:p w14:paraId="5BB741C5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b. No: stop screening </w:t>
      </w:r>
    </w:p>
    <w:p w14:paraId="20631357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-Other settings, not eligible: primary care departments, outpatient clinics</w:t>
      </w:r>
    </w:p>
    <w:p w14:paraId="13E9A2E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51A8D60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5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. Does the abstract indicate that the POCT(s) was/were performed by pharmacy staff? </w:t>
      </w:r>
    </w:p>
    <w:p w14:paraId="66AE441C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 or Unsure/Unclear: continue screening</w:t>
      </w:r>
    </w:p>
    <w:p w14:paraId="4677D4C4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-The tests were </w:t>
      </w:r>
      <w:r w:rsidRPr="00DE4D71">
        <w:rPr>
          <w:rFonts w:ascii="Arial" w:hAnsi="Arial" w:cs="Arial"/>
          <w:i/>
          <w:color w:val="000000" w:themeColor="text1"/>
          <w:sz w:val="20"/>
          <w:szCs w:val="20"/>
        </w:rPr>
        <w:t>directly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 performed by pharmacy staff</w:t>
      </w:r>
    </w:p>
    <w:p w14:paraId="7E2A40EF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b. No: stop screening </w:t>
      </w:r>
    </w:p>
    <w:p w14:paraId="360A19F2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-For example: did not use their staff to perform the POCT </w:t>
      </w:r>
    </w:p>
    <w:p w14:paraId="3C921BFA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C480F1A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6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. Does the abstract indicate that the POCT was used for infectious disease detection?</w:t>
      </w:r>
    </w:p>
    <w:p w14:paraId="037824A7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: continue screening</w:t>
      </w:r>
    </w:p>
    <w:p w14:paraId="3322C3BB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-Key words: communicable diseases, infectious diseases, bacterial infections, respiratory tract infections, virus diseases, influenza, group A streptococcus, hepatitis C, HCV, malaria, parasitic diseases, HIV, COVID-19, coronavirus </w:t>
      </w:r>
    </w:p>
    <w:p w14:paraId="57BBA517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b. No: stop screening</w:t>
      </w:r>
    </w:p>
    <w:p w14:paraId="54B93A1F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0F79E2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7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. Does the abstract indicate that the study uses either or both a quantitative and qualitative design to measure feasibility and impact of implementing POCT?</w:t>
      </w:r>
    </w:p>
    <w:p w14:paraId="167A8D9E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 or Unsure/Unclear: continue screening</w:t>
      </w:r>
    </w:p>
    <w:p w14:paraId="7697A543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 xml:space="preserve">-Key words: POCT uptake, perceptions of providers and customers, adherence to test results, recommended retail price, safety protocols </w:t>
      </w:r>
    </w:p>
    <w:p w14:paraId="32ABE464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b. No: stop screening</w:t>
      </w:r>
    </w:p>
    <w:p w14:paraId="07659D49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04F9B89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8. </w:t>
      </w:r>
      <w:r w:rsidRPr="00DE4D71">
        <w:rPr>
          <w:rFonts w:ascii="Arial" w:hAnsi="Arial" w:cs="Arial"/>
          <w:color w:val="000000" w:themeColor="text1"/>
          <w:sz w:val="20"/>
          <w:szCs w:val="20"/>
        </w:rPr>
        <w:t>Decision: Should this article be included?</w:t>
      </w:r>
    </w:p>
    <w:p w14:paraId="690EC270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a. Yes, all 9 screening questions answered Yes or Unclear</w:t>
      </w:r>
    </w:p>
    <w:p w14:paraId="76464390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E4D71">
        <w:rPr>
          <w:rFonts w:ascii="Arial" w:hAnsi="Arial" w:cs="Arial"/>
          <w:color w:val="000000" w:themeColor="text1"/>
          <w:sz w:val="20"/>
          <w:szCs w:val="20"/>
        </w:rPr>
        <w:t>b. No, at least one answers definitely “No”</w:t>
      </w:r>
    </w:p>
    <w:p w14:paraId="009AD557" w14:textId="77777777" w:rsidR="00011078" w:rsidRPr="00DE4D71" w:rsidRDefault="00011078" w:rsidP="0001107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5A0B008" w14:textId="77777777" w:rsidR="00126339" w:rsidRDefault="00126339"/>
    <w:sectPr w:rsidR="00126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78"/>
    <w:rsid w:val="00011078"/>
    <w:rsid w:val="00042FF6"/>
    <w:rsid w:val="00126339"/>
    <w:rsid w:val="0039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1C755"/>
  <w15:chartTrackingRefBased/>
  <w15:docId w15:val="{FEBDAEC0-D7BD-A346-995C-8E1ADC996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0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n</dc:creator>
  <cp:keywords/>
  <dc:description/>
  <cp:lastModifiedBy>Justine Chan</cp:lastModifiedBy>
  <cp:revision>1</cp:revision>
  <dcterms:created xsi:type="dcterms:W3CDTF">2023-03-14T10:57:00Z</dcterms:created>
  <dcterms:modified xsi:type="dcterms:W3CDTF">2023-03-14T10:57:00Z</dcterms:modified>
</cp:coreProperties>
</file>